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76E" w:rsidRPr="0019576E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19576E">
        <w:rPr>
          <w:rFonts w:ascii="Times New Roman" w:hAnsi="Times New Roman" w:cs="Times New Roman"/>
          <w:b/>
          <w:lang w:val="en-US"/>
        </w:rPr>
        <w:t>Table S2</w:t>
      </w: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tbl>
      <w:tblPr>
        <w:tblW w:w="658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80"/>
        <w:gridCol w:w="1200"/>
        <w:gridCol w:w="1200"/>
        <w:gridCol w:w="1200"/>
        <w:gridCol w:w="1200"/>
      </w:tblGrid>
      <w:tr w:rsidR="0019576E" w:rsidRPr="00FE16D2" w:rsidTr="00CE3E57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 Amino-acid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Cistu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Erica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Castane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i/>
                <w:iCs/>
                <w:lang w:val="en-US" w:eastAsia="fr-FR"/>
              </w:rPr>
              <w:t>Rubus</w:t>
            </w:r>
            <w:proofErr w:type="spellEnd"/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tcBorders>
              <w:top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Aspartic aci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6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1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8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.76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Threon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2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94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Ser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56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9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1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Glutamic acid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1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.09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.29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.35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lang w:val="en-US" w:eastAsia="fr-FR"/>
              </w:rPr>
              <w:t>Proline</w:t>
            </w:r>
            <w:proofErr w:type="spellEnd"/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.25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29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2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58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Glyc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5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2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5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Alan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6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98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0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17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lang w:val="en-US" w:eastAsia="fr-FR"/>
              </w:rPr>
              <w:t>Valine</w:t>
            </w:r>
            <w:proofErr w:type="spellEnd"/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54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01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05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14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Cyste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16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23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36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31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Methion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32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4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51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54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Isoleuc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5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4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91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lang w:val="en-US" w:eastAsia="fr-FR"/>
              </w:rPr>
              <w:t>Leucine</w:t>
            </w:r>
            <w:proofErr w:type="spellEnd"/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1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34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36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48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Tyros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3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5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58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59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Phenylalan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8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9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89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99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Lys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7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23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43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5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proofErr w:type="spellStart"/>
            <w:r w:rsidRPr="00FE16D2">
              <w:rPr>
                <w:rFonts w:ascii="Times New Roman" w:hAnsi="Times New Roman" w:cs="Times New Roman"/>
                <w:lang w:val="en-US" w:eastAsia="fr-FR"/>
              </w:rPr>
              <w:t>Histidine</w:t>
            </w:r>
            <w:proofErr w:type="spellEnd"/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3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4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6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Arginine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49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1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07</w:t>
            </w:r>
          </w:p>
        </w:tc>
        <w:tc>
          <w:tcPr>
            <w:tcW w:w="1200" w:type="dxa"/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1.03</w:t>
            </w:r>
          </w:p>
        </w:tc>
      </w:tr>
      <w:tr w:rsidR="0019576E" w:rsidRPr="00FE16D2" w:rsidTr="00CE3E57">
        <w:trPr>
          <w:trHeight w:val="300"/>
        </w:trPr>
        <w:tc>
          <w:tcPr>
            <w:tcW w:w="1780" w:type="dxa"/>
            <w:tcBorders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Tryptopha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1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2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:rsidR="0019576E" w:rsidRPr="00FE16D2" w:rsidRDefault="0019576E" w:rsidP="00CE3E5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 w:rsidRPr="00FE16D2">
              <w:rPr>
                <w:rFonts w:ascii="Times New Roman" w:hAnsi="Times New Roman" w:cs="Times New Roman"/>
                <w:lang w:val="en-US" w:eastAsia="fr-FR"/>
              </w:rPr>
              <w:t>0.27</w:t>
            </w:r>
          </w:p>
        </w:tc>
      </w:tr>
    </w:tbl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autoSpaceDE w:val="0"/>
        <w:autoSpaceDN w:val="0"/>
        <w:adjustRightInd w:val="0"/>
        <w:spacing w:after="0" w:line="240" w:lineRule="auto"/>
        <w:contextualSpacing/>
        <w:jc w:val="both"/>
        <w:rPr>
          <w:rStyle w:val="hps"/>
          <w:rFonts w:ascii="Times New Roman" w:hAnsi="Times New Roman" w:cs="Times New Roman"/>
          <w:lang w:val="en-US"/>
        </w:rPr>
      </w:pPr>
    </w:p>
    <w:p w:rsidR="0019576E" w:rsidRPr="00FE16D2" w:rsidRDefault="0019576E" w:rsidP="0019576E">
      <w:pPr>
        <w:rPr>
          <w:rStyle w:val="hps"/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9576E" w:rsidRPr="00FE1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76E"/>
    <w:rsid w:val="000A5F72"/>
    <w:rsid w:val="0019576E"/>
    <w:rsid w:val="00253511"/>
    <w:rsid w:val="00374F0A"/>
    <w:rsid w:val="005A7DF6"/>
    <w:rsid w:val="005F56BD"/>
    <w:rsid w:val="006227CF"/>
    <w:rsid w:val="00625ACF"/>
    <w:rsid w:val="0062643E"/>
    <w:rsid w:val="007E520F"/>
    <w:rsid w:val="00826A36"/>
    <w:rsid w:val="00881AC8"/>
    <w:rsid w:val="008F7177"/>
    <w:rsid w:val="00CA6D85"/>
    <w:rsid w:val="00CD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76E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uiPriority w:val="99"/>
    <w:rsid w:val="001957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76E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uiPriority w:val="99"/>
    <w:rsid w:val="00195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aux</dc:creator>
  <cp:lastModifiedBy>calaux</cp:lastModifiedBy>
  <cp:revision>2</cp:revision>
  <dcterms:created xsi:type="dcterms:W3CDTF">2013-07-26T07:15:00Z</dcterms:created>
  <dcterms:modified xsi:type="dcterms:W3CDTF">2013-07-26T07:15:00Z</dcterms:modified>
</cp:coreProperties>
</file>